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935" w:rsidRPr="00D04186" w:rsidRDefault="003A4935" w:rsidP="003A4935">
      <w:pPr>
        <w:spacing w:line="480" w:lineRule="auto"/>
        <w:rPr>
          <w:rFonts w:eastAsia="宋体" w:cs="Times New Roman"/>
          <w:bCs/>
          <w:szCs w:val="24"/>
        </w:rPr>
      </w:pPr>
    </w:p>
    <w:p w:rsidR="003A4935" w:rsidRPr="0015707D" w:rsidRDefault="003A4935" w:rsidP="003A4935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692A16AF" wp14:editId="0EB5335C">
            <wp:extent cx="5274310" cy="4780280"/>
            <wp:effectExtent l="0" t="0" r="254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935" w:rsidRPr="0015707D" w:rsidRDefault="003A4935" w:rsidP="003A4935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7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Allograpta javana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935"/>
    <w:rsid w:val="00297292"/>
    <w:rsid w:val="003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